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DE9" w:rsidRDefault="00442DE9" w:rsidP="00442DE9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4D6A4D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>2</w:t>
      </w:r>
      <w:r w:rsidRPr="004D6A4D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Table. The characteristics, </w:t>
      </w:r>
      <w:r w:rsidRPr="00AA7CD4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>comorbidities, and</w:t>
      </w:r>
      <w:r w:rsidRPr="004D6A4D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mortality between both groups by admission route</w:t>
      </w:r>
      <w:bookmarkStart w:id="0" w:name="_GoBack"/>
      <w:bookmarkEnd w:id="0"/>
    </w:p>
    <w:tbl>
      <w:tblPr>
        <w:tblpPr w:leftFromText="142" w:rightFromText="142" w:bottomFromText="160" w:vertAnchor="page" w:horzAnchor="margin" w:tblpY="2941"/>
        <w:tblW w:w="88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2268"/>
        <w:gridCol w:w="2338"/>
      </w:tblGrid>
      <w:tr w:rsidR="00442DE9" w:rsidRPr="004D6A4D" w:rsidTr="00393710">
        <w:trPr>
          <w:trHeight w:val="43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dmission </w:t>
            </w:r>
          </w:p>
          <w:p w:rsidR="00442DE9" w:rsidRPr="004D6A4D" w:rsidRDefault="00442DE9" w:rsidP="0039371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Through Not ER</w:t>
            </w:r>
            <w:r w:rsidRPr="00922201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Admission</w:t>
            </w:r>
          </w:p>
          <w:p w:rsidR="00442DE9" w:rsidRPr="004D6A4D" w:rsidRDefault="00442DE9" w:rsidP="00393710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Through ER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9.9±14.4 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5.9±15.5 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der, Mal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85236 (56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08735 (62.0)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nsurance type 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National Health Insuranc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25210 (82.6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97257 (88.5)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Medical ai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6186 (17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8789 (11.5)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Urbanization level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24432 (82.2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86436 (85.3)</w:t>
            </w:r>
          </w:p>
        </w:tc>
      </w:tr>
      <w:tr w:rsidR="00442DE9" w:rsidRPr="004D6A4D" w:rsidTr="00393710">
        <w:trPr>
          <w:trHeight w:val="25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6849 (17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49204 (14.7)</w:t>
            </w:r>
          </w:p>
        </w:tc>
      </w:tr>
      <w:tr w:rsidR="00442DE9" w:rsidRPr="004D6A4D" w:rsidTr="00393710">
        <w:trPr>
          <w:trHeight w:val="25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Charlson</w:t>
            </w:r>
            <w:proofErr w:type="spellEnd"/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morbidity index &lt;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3425 (22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45716 (43.3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46199 (30.5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4522 (16.2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Ischemic Strok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8461 (25.4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3720 (15.9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Hemorrhagic Strok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9662 (6.4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8197 (2.4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Myocardial infarctio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7354 (4.9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1899 (3.5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Angina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2711 (14.9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45665 (13.6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9254 (12.7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2923 (9.8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6883 (11.1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8547 (8.5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88876 (58.6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69667 (50.4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+ medicatio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4333 (35.8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28754 (38.3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4434 (35.9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00996 (30.0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 + medicatio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4017 (15.8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8235 (17.3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Lipidemi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5959 (23.7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78058 (23.2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Chronic pulmonary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5025 (36.3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91176 (27.1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Chronic Renal Failur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4907 (9.8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2813 (6.8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Hemodialysis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9368 (6.2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1602 (3.5)</w:t>
            </w:r>
          </w:p>
        </w:tc>
      </w:tr>
      <w:tr w:rsidR="00442DE9" w:rsidRPr="004D6A4D" w:rsidTr="00393710">
        <w:trPr>
          <w:trHeight w:val="4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Live cirrho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2356 (21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57758 (17.2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Defibrillation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0729 (20.3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98559 (29.3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Epinephrine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08575 (71.6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88056 (85.6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0-ds dea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24299 (81.9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287298 (85.4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6-mo death</w:t>
            </w:r>
          </w:p>
        </w:tc>
        <w:tc>
          <w:tcPr>
            <w:tcW w:w="226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39012 (91.7)</w:t>
            </w:r>
          </w:p>
        </w:tc>
        <w:tc>
          <w:tcPr>
            <w:tcW w:w="2338" w:type="dxa"/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03486 (90.2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-yr de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40440 (92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306229 (91.0)</w:t>
            </w:r>
          </w:p>
        </w:tc>
      </w:tr>
      <w:tr w:rsidR="00442DE9" w:rsidRPr="004D6A4D" w:rsidTr="00393710">
        <w:trPr>
          <w:trHeight w:val="241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>151606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DE9" w:rsidRPr="004D6A4D" w:rsidRDefault="00442DE9" w:rsidP="00393710">
            <w:pPr>
              <w:widowControl/>
              <w:wordWrap/>
              <w:autoSpaceDE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D6A4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6523 </w:t>
            </w:r>
          </w:p>
        </w:tc>
      </w:tr>
    </w:tbl>
    <w:p w:rsidR="00442DE9" w:rsidRPr="00C20789" w:rsidRDefault="00442DE9" w:rsidP="00442DE9">
      <w:pPr>
        <w:rPr>
          <w:rFonts w:ascii="Times New Roman" w:eastAsia="MS Mincho" w:hAnsi="Times New Roman" w:cs="Times New Roman"/>
          <w:sz w:val="22"/>
        </w:rPr>
      </w:pPr>
      <w:r w:rsidRPr="00922201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*</w:t>
      </w:r>
      <w:r w:rsidRPr="00C20789">
        <w:rPr>
          <w:rFonts w:ascii="Times New Roman" w:eastAsia="굴림" w:hAnsi="Times New Roman" w:cs="Times New Roman"/>
          <w:kern w:val="0"/>
          <w:sz w:val="24"/>
          <w:szCs w:val="24"/>
        </w:rPr>
        <w:t>ED</w:t>
      </w:r>
      <w:r w:rsidRPr="00C20789">
        <w:rPr>
          <w:rFonts w:ascii="Times New Roman" w:eastAsia="맑은 고딕" w:hAnsi="Times New Roman" w:cs="Times New Roman"/>
          <w:kern w:val="0"/>
          <w:sz w:val="24"/>
          <w:szCs w:val="24"/>
        </w:rPr>
        <w:t>, Emergency room</w:t>
      </w:r>
    </w:p>
    <w:p w:rsidR="00442DE9" w:rsidRDefault="00442DE9" w:rsidP="00442DE9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442DE9" w:rsidRPr="004D6A4D" w:rsidRDefault="00442DE9" w:rsidP="00442DE9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8F05B3" w:rsidRDefault="008F05B3">
      <w:pPr>
        <w:rPr>
          <w:rFonts w:hint="eastAsia"/>
        </w:rPr>
      </w:pPr>
    </w:p>
    <w:sectPr w:rsidR="008F05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42DE9"/>
    <w:rsid w:val="00442DE9"/>
    <w:rsid w:val="0069055B"/>
    <w:rsid w:val="008F05B3"/>
    <w:rsid w:val="00AA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1F2EE"/>
  <w15:chartTrackingRefBased/>
  <w15:docId w15:val="{17282211-64AF-44E8-A5B9-1CC267A1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2DE9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sj</cp:lastModifiedBy>
  <cp:revision>2</cp:revision>
  <dcterms:created xsi:type="dcterms:W3CDTF">2021-07-03T11:20:00Z</dcterms:created>
  <dcterms:modified xsi:type="dcterms:W3CDTF">2021-07-03T12:21:00Z</dcterms:modified>
</cp:coreProperties>
</file>